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869" w:rsidRPr="00651081" w:rsidRDefault="00911883" w:rsidP="00584AD4">
      <w:pPr>
        <w:ind w:left="-1152" w:right="-1152"/>
        <w:rPr>
          <w:rFonts w:ascii="Arial" w:hAnsi="Arial" w:cs="Arial"/>
          <w:lang w:val="de-DE"/>
        </w:rPr>
      </w:pPr>
      <w:r w:rsidRPr="00911883">
        <w:rPr>
          <w:rFonts w:ascii="Arial" w:hAnsi="Arial" w:cs="Arial"/>
        </w:rPr>
        <w:t>Supplementary</w:t>
      </w:r>
      <w:bookmarkStart w:id="0" w:name="_GoBack"/>
      <w:bookmarkEnd w:id="0"/>
      <w:r w:rsidR="00C83996">
        <w:rPr>
          <w:rFonts w:ascii="Arial" w:hAnsi="Arial" w:cs="Arial"/>
        </w:rPr>
        <w:t xml:space="preserve"> Table 1. </w:t>
      </w:r>
      <w:r w:rsidR="00E572CE" w:rsidRPr="00584AD4">
        <w:rPr>
          <w:rFonts w:ascii="Arial" w:hAnsi="Arial" w:cs="Arial"/>
        </w:rPr>
        <w:t>Associations of single nucleotide polymo</w:t>
      </w:r>
      <w:r w:rsidR="00514443">
        <w:rPr>
          <w:rFonts w:ascii="Arial" w:hAnsi="Arial" w:cs="Arial"/>
        </w:rPr>
        <w:t>rphisms (SNPs) with plasma</w:t>
      </w:r>
      <w:r w:rsidR="006D2D41" w:rsidRPr="00584AD4">
        <w:rPr>
          <w:rFonts w:ascii="Arial" w:hAnsi="Arial" w:cs="Arial"/>
        </w:rPr>
        <w:t xml:space="preserve"> </w:t>
      </w:r>
      <w:r w:rsidR="000265FA">
        <w:rPr>
          <w:rFonts w:ascii="Arial" w:hAnsi="Arial" w:cs="Arial"/>
        </w:rPr>
        <w:t>complement component 5 (</w:t>
      </w:r>
      <w:r w:rsidR="006D2D41" w:rsidRPr="00584AD4">
        <w:rPr>
          <w:rFonts w:ascii="Arial" w:hAnsi="Arial" w:cs="Arial"/>
        </w:rPr>
        <w:t>C5</w:t>
      </w:r>
      <w:r w:rsidR="000265FA">
        <w:rPr>
          <w:rFonts w:ascii="Arial" w:hAnsi="Arial" w:cs="Arial"/>
        </w:rPr>
        <w:t>)</w:t>
      </w:r>
      <w:r w:rsidR="00E572CE" w:rsidRPr="00584AD4">
        <w:rPr>
          <w:rFonts w:ascii="Arial" w:hAnsi="Arial" w:cs="Arial"/>
        </w:rPr>
        <w:t xml:space="preserve"> </w:t>
      </w:r>
      <w:r w:rsidR="00514443">
        <w:rPr>
          <w:rFonts w:ascii="Arial" w:hAnsi="Arial" w:cs="Arial"/>
        </w:rPr>
        <w:t>levels</w:t>
      </w:r>
      <w:r w:rsidR="00E572CE" w:rsidRPr="00584AD4">
        <w:rPr>
          <w:rFonts w:ascii="Arial" w:hAnsi="Arial" w:cs="Arial"/>
        </w:rPr>
        <w:t xml:space="preserve"> from the GWAS </w:t>
      </w:r>
      <w:r w:rsidR="00F55DBC" w:rsidRPr="00584AD4">
        <w:rPr>
          <w:rFonts w:ascii="Arial" w:hAnsi="Arial" w:cs="Arial"/>
        </w:rPr>
        <w:t>by Ferki</w:t>
      </w:r>
      <w:r w:rsidR="00E572CE" w:rsidRPr="00584AD4">
        <w:rPr>
          <w:rFonts w:ascii="Arial" w:hAnsi="Arial" w:cs="Arial"/>
        </w:rPr>
        <w:t>n</w:t>
      </w:r>
      <w:r w:rsidR="00F55DBC" w:rsidRPr="00584AD4">
        <w:rPr>
          <w:rFonts w:ascii="Arial" w:hAnsi="Arial" w:cs="Arial"/>
        </w:rPr>
        <w:t>gsta</w:t>
      </w:r>
      <w:r w:rsidR="00E572CE" w:rsidRPr="00584AD4">
        <w:rPr>
          <w:rFonts w:ascii="Arial" w:hAnsi="Arial" w:cs="Arial"/>
        </w:rPr>
        <w:t xml:space="preserve">d </w:t>
      </w:r>
      <w:r w:rsidR="006D2D41" w:rsidRPr="00584AD4">
        <w:rPr>
          <w:rFonts w:ascii="Arial" w:hAnsi="Arial" w:cs="Arial"/>
        </w:rPr>
        <w:t>et al.</w:t>
      </w:r>
      <w:r w:rsidR="00F55DBC" w:rsidRPr="00584AD4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8cba0013-a319-4dd3-bd82-5fab23dd437e"/>
          <w:id w:val="-2029400776"/>
          <w:placeholder>
            <w:docPart w:val="DefaultPlaceholder_-1854013440"/>
          </w:placeholder>
        </w:sdtPr>
        <w:sdtEndPr/>
        <w:sdtContent>
          <w:r w:rsidR="00F55DBC" w:rsidRPr="00584AD4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N2Y5YWE0LTRhMTgtNDI0YS05NGEzLTgyYWNmNzE5YmM1NiIsIlJhbmdlTGVuZ3RoIjoyNiwiUmVmZXJlbmNlSWQiOiJlZGZlMmQyYy0yZDQ1LTQ4Y2EtYjA1MC1mN2E1YmNiZjVjZm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MzQ4NTc5NTMiLCJVcmlTdHJpbmciOiJodHRwOi8vd3d3Lm5jYmkubmxtLm5paC5nb3YvcHVibWVkLzM0ODU3OTUz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}</w:instrText>
          </w:r>
          <w:r w:rsidR="00F55DBC" w:rsidRPr="00584AD4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Ferkingstad et al., 2021)</w:t>
          </w:r>
          <w:r w:rsidR="00F55DBC" w:rsidRPr="00584AD4">
            <w:rPr>
              <w:rFonts w:ascii="Arial" w:hAnsi="Arial" w:cs="Arial"/>
            </w:rPr>
            <w:fldChar w:fldCharType="end"/>
          </w:r>
        </w:sdtContent>
      </w:sdt>
      <w:r w:rsidR="006D2D41" w:rsidRPr="00584AD4">
        <w:rPr>
          <w:rFonts w:ascii="Arial" w:hAnsi="Arial" w:cs="Arial"/>
        </w:rPr>
        <w:t xml:space="preserve"> </w:t>
      </w:r>
      <w:r w:rsidR="00E572CE" w:rsidRPr="00584AD4">
        <w:rPr>
          <w:rFonts w:ascii="Arial" w:hAnsi="Arial" w:cs="Arial"/>
        </w:rPr>
        <w:t xml:space="preserve">and periodontitis from the GWAS by Shungin et al. </w:t>
      </w:r>
      <w:sdt>
        <w:sdtPr>
          <w:rPr>
            <w:rFonts w:ascii="Arial" w:hAnsi="Arial" w:cs="Arial"/>
          </w:rPr>
          <w:alias w:val="To edit, see citavi.com/edit"/>
          <w:tag w:val="CitaviPlaceholder#c022de48-1ea9-4bba-861f-bdcdc3488767"/>
          <w:id w:val="1746220292"/>
          <w:placeholder>
            <w:docPart w:val="7E3AB4B97576486B950B08E7227658FB"/>
          </w:placeholder>
        </w:sdtPr>
        <w:sdtEndPr/>
        <w:sdtContent>
          <w:r w:rsidR="00E572CE" w:rsidRPr="00584AD4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NzEyZGFmLWU0ZDItNDZhNi1iODAwLWMyZWZhZDJjZThlMCIsIlJhbmdlTGVuZ3RoIjoyMiwiUmVmZXJlbmNlSWQiOiJmZDMxODZhZS1jM2FjLTQ2NGMtYjliZC03NDM2YmYzOWU5Y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jMxMjM1ODA4IiwiVXJpU3RyaW5nIjoiaHR0cDovL3d3dy5uY2JpLm5sbS5uaWguZ292L3B1Ym1lZC8zMTIzNTgw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</w:instrText>
          </w:r>
          <w:r w:rsidR="00B07A39" w:rsidRPr="00B07A39">
            <w:rPr>
              <w:rFonts w:ascii="Arial" w:hAnsi="Arial" w:cs="Arial"/>
              <w:lang w:val="de-DE"/>
            </w:rPr>
            <w:instrText>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}</w:instrText>
          </w:r>
          <w:r w:rsidR="00E572CE" w:rsidRPr="00584AD4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  <w:lang w:val="de-DE"/>
            </w:rPr>
            <w:t>(Shungin et al., 2019)</w:t>
          </w:r>
          <w:r w:rsidR="00E572CE" w:rsidRPr="00584AD4">
            <w:rPr>
              <w:rFonts w:ascii="Arial" w:hAnsi="Arial" w:cs="Arial"/>
            </w:rPr>
            <w:fldChar w:fldCharType="end"/>
          </w:r>
        </w:sdtContent>
      </w:sdt>
      <w:r w:rsidR="00E572CE" w:rsidRPr="00651081">
        <w:rPr>
          <w:rFonts w:ascii="Arial" w:hAnsi="Arial" w:cs="Arial"/>
          <w:lang w:val="de-DE"/>
        </w:rPr>
        <w:t xml:space="preserve"> </w:t>
      </w:r>
    </w:p>
    <w:tbl>
      <w:tblPr>
        <w:tblW w:w="16289" w:type="dxa"/>
        <w:jc w:val="center"/>
        <w:tblLayout w:type="fixed"/>
        <w:tblLook w:val="0420" w:firstRow="1" w:lastRow="0" w:firstColumn="0" w:lastColumn="0" w:noHBand="0" w:noVBand="1"/>
      </w:tblPr>
      <w:tblGrid>
        <w:gridCol w:w="1695"/>
        <w:gridCol w:w="655"/>
        <w:gridCol w:w="655"/>
        <w:gridCol w:w="961"/>
        <w:gridCol w:w="1805"/>
        <w:gridCol w:w="1609"/>
        <w:gridCol w:w="1780"/>
        <w:gridCol w:w="961"/>
        <w:gridCol w:w="1157"/>
        <w:gridCol w:w="1744"/>
        <w:gridCol w:w="1548"/>
        <w:gridCol w:w="1719"/>
      </w:tblGrid>
      <w:tr w:rsidR="00E572CE" w:rsidRPr="00FE58C5" w:rsidTr="00140835">
        <w:trPr>
          <w:jc w:val="center"/>
        </w:trPr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19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Estimates for C5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50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Estimates for periodontitis</w:t>
            </w:r>
          </w:p>
        </w:tc>
      </w:tr>
      <w:tr w:rsidR="00E572CE" w:rsidRPr="00FE58C5" w:rsidTr="00FF75E7">
        <w:trPr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SN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EA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O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EAF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Beta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S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P-valu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Beta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S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P-valu</w:t>
            </w:r>
            <w:r w:rsidR="001D5090"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e</w:t>
            </w:r>
          </w:p>
        </w:tc>
      </w:tr>
      <w:tr w:rsidR="00E572CE" w:rsidRPr="00FE58C5" w:rsidTr="00FF75E7">
        <w:trPr>
          <w:jc w:val="center"/>
        </w:trPr>
        <w:tc>
          <w:tcPr>
            <w:tcW w:w="169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035029</w:t>
            </w:r>
          </w:p>
        </w:tc>
        <w:tc>
          <w:tcPr>
            <w:tcW w:w="6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621</w:t>
            </w:r>
          </w:p>
        </w:tc>
        <w:tc>
          <w:tcPr>
            <w:tcW w:w="180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16</w:t>
            </w: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09</w:t>
            </w:r>
          </w:p>
        </w:tc>
        <w:tc>
          <w:tcPr>
            <w:tcW w:w="17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6.6e-42</w:t>
            </w:r>
          </w:p>
        </w:tc>
        <w:tc>
          <w:tcPr>
            <w:tcW w:w="96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84.0</w:t>
            </w:r>
          </w:p>
        </w:tc>
        <w:tc>
          <w:tcPr>
            <w:tcW w:w="115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5.2e-03</w:t>
            </w:r>
          </w:p>
        </w:tc>
        <w:tc>
          <w:tcPr>
            <w:tcW w:w="17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8</w:t>
            </w:r>
          </w:p>
        </w:tc>
        <w:tc>
          <w:tcPr>
            <w:tcW w:w="154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6</w:t>
            </w:r>
          </w:p>
        </w:tc>
        <w:tc>
          <w:tcPr>
            <w:tcW w:w="171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243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0818445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380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09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7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7.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7.7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8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6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93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0984824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99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4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0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5.9e-0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0.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5.8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06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769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0984989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5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4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2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2e-1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41.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2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71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64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270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12913382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9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4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5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5.3e-0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34.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9.7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07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269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651081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691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651081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17</w:t>
            </w: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68816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2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3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4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3e-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32.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9.2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37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63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557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2002963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48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1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0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1e-0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35.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0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02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4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958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2237868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91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3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4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4.0e-2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9.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5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21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6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418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359328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742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5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0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6.5e-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9.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.3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0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8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02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41603224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04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369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66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4e-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31.2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.8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09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85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913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43936926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1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5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9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0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8.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.0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78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92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396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48593837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4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89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5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.0e-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8.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.2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962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52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65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150631693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0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9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42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7e-0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2.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6.2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6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89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684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2269063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5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3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6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7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6.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7.5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14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49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768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306784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309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6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09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7e-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49.8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1.4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04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6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786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476951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16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67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3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6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6.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7.5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12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5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635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lastRenderedPageBreak/>
              <w:t>rs62572794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8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3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26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3.2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6.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7.4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69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51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173</w:t>
            </w:r>
          </w:p>
        </w:tc>
      </w:tr>
      <w:tr w:rsidR="00E572CE" w:rsidRPr="00FE58C5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62578445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A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52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18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9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4.9e-2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97.7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8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34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8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371</w:t>
            </w:r>
          </w:p>
        </w:tc>
      </w:tr>
      <w:tr w:rsidR="00E572CE" w:rsidRPr="00584AD4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s62580493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88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8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15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2.1e-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31.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8.9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-0.007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030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lang w:val="de-DE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0.806</w:t>
            </w:r>
          </w:p>
        </w:tc>
      </w:tr>
      <w:tr w:rsidR="00E572CE" w:rsidRPr="00584AD4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  <w:lang w:val="de-DE"/>
              </w:rPr>
              <w:t>r</w:t>
            </w: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62580495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23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4.8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7.2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E572CE" w:rsidRPr="00584AD4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72760282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2.0e-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7.7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85</w:t>
            </w:r>
          </w:p>
        </w:tc>
      </w:tr>
      <w:tr w:rsidR="00E572CE" w:rsidRPr="00584AD4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76146514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6.3e-1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2.2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042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316</w:t>
            </w:r>
          </w:p>
        </w:tc>
      </w:tr>
      <w:tr w:rsidR="00E572CE" w:rsidRPr="00584AD4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76960065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10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8.3e-0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5.6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914</w:t>
            </w:r>
          </w:p>
        </w:tc>
      </w:tr>
      <w:tr w:rsidR="00E572CE" w:rsidRPr="00584AD4" w:rsidTr="00E572CE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77083332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.5e-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.4e-03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969</w:t>
            </w:r>
          </w:p>
        </w:tc>
      </w:tr>
      <w:tr w:rsidR="00E572CE" w:rsidRPr="00584AD4" w:rsidTr="00140835">
        <w:trPr>
          <w:jc w:val="center"/>
        </w:trPr>
        <w:tc>
          <w:tcPr>
            <w:tcW w:w="169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78152277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0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7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.3e-0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6.6e-0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286</w:t>
            </w:r>
          </w:p>
        </w:tc>
      </w:tr>
      <w:tr w:rsidR="00E572CE" w:rsidRPr="00584AD4" w:rsidTr="00140835">
        <w:trPr>
          <w:jc w:val="center"/>
        </w:trPr>
        <w:tc>
          <w:tcPr>
            <w:tcW w:w="169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79521092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2.6e-08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8.8e-04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572CE" w:rsidRPr="00584AD4" w:rsidRDefault="00E572C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446</w:t>
            </w:r>
          </w:p>
        </w:tc>
      </w:tr>
    </w:tbl>
    <w:p w:rsidR="00E572CE" w:rsidRPr="00584AD4" w:rsidRDefault="00E572CE" w:rsidP="00584AD4">
      <w:pPr>
        <w:tabs>
          <w:tab w:val="left" w:pos="1038"/>
        </w:tabs>
        <w:ind w:left="-1152" w:right="-1584"/>
        <w:rPr>
          <w:rFonts w:ascii="Arial" w:hAnsi="Arial" w:cs="Arial"/>
        </w:rPr>
      </w:pPr>
      <w:r w:rsidRPr="00584AD4">
        <w:rPr>
          <w:rFonts w:ascii="Arial" w:hAnsi="Arial" w:cs="Arial"/>
        </w:rPr>
        <w:t>EA, effect allele. OA, other allele. EAF, effect allele frequency. Beta, regression coefficient. SE, standard error. F, F statistics</w:t>
      </w:r>
      <w:r w:rsidR="001D5090" w:rsidRPr="00584AD4">
        <w:rPr>
          <w:rFonts w:ascii="Arial" w:hAnsi="Arial" w:cs="Arial"/>
        </w:rPr>
        <w:t xml:space="preserve">. R2, explained variability </w:t>
      </w:r>
    </w:p>
    <w:p w:rsidR="00283D48" w:rsidRPr="00584AD4" w:rsidRDefault="00283D48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E0707B" w:rsidRPr="00584AD4" w:rsidRDefault="00E0707B" w:rsidP="00584AD4">
      <w:pPr>
        <w:ind w:left="-1152" w:right="-1584"/>
        <w:rPr>
          <w:rFonts w:ascii="Arial" w:hAnsi="Arial" w:cs="Arial"/>
        </w:rPr>
      </w:pPr>
    </w:p>
    <w:p w:rsidR="006D2D41" w:rsidRPr="00584AD4" w:rsidRDefault="006D2D41" w:rsidP="00584AD4">
      <w:pPr>
        <w:ind w:right="-1584"/>
        <w:rPr>
          <w:rFonts w:ascii="Arial" w:hAnsi="Arial" w:cs="Arial"/>
        </w:rPr>
      </w:pPr>
    </w:p>
    <w:p w:rsidR="00651081" w:rsidRPr="00584AD4" w:rsidRDefault="00651081" w:rsidP="00651081">
      <w:pPr>
        <w:rPr>
          <w:rFonts w:ascii="Arial" w:hAnsi="Arial" w:cs="Arial"/>
        </w:rPr>
      </w:pPr>
    </w:p>
    <w:p w:rsidR="00651081" w:rsidRPr="00584AD4" w:rsidRDefault="00911883" w:rsidP="00B173C7">
      <w:pPr>
        <w:ind w:left="-1080" w:right="-1584"/>
        <w:rPr>
          <w:rFonts w:ascii="Arial" w:hAnsi="Arial" w:cs="Arial"/>
        </w:rPr>
      </w:pPr>
      <w:r w:rsidRPr="00911883">
        <w:rPr>
          <w:rFonts w:ascii="Arial" w:hAnsi="Arial" w:cs="Arial"/>
        </w:rPr>
        <w:t xml:space="preserve">Supplementary </w:t>
      </w:r>
      <w:r w:rsidR="00651081">
        <w:rPr>
          <w:rFonts w:ascii="Arial" w:hAnsi="Arial" w:cs="Arial"/>
        </w:rPr>
        <w:t>Table 2</w:t>
      </w:r>
      <w:r w:rsidR="00651081" w:rsidRPr="00584AD4">
        <w:rPr>
          <w:rFonts w:ascii="Arial" w:hAnsi="Arial" w:cs="Arial"/>
        </w:rPr>
        <w:t>. Associations of single nuc</w:t>
      </w:r>
      <w:r w:rsidR="00514443">
        <w:rPr>
          <w:rFonts w:ascii="Arial" w:hAnsi="Arial" w:cs="Arial"/>
        </w:rPr>
        <w:t>leotide polymorphisms (SNPs) with plasma</w:t>
      </w:r>
      <w:r w:rsidR="00651081">
        <w:rPr>
          <w:rFonts w:ascii="Arial" w:hAnsi="Arial" w:cs="Arial"/>
        </w:rPr>
        <w:t xml:space="preserve"> </w:t>
      </w:r>
      <w:r w:rsidR="006E03F2">
        <w:rPr>
          <w:rFonts w:ascii="Arial" w:hAnsi="Arial" w:cs="Arial"/>
        </w:rPr>
        <w:t>interleukin 17 (</w:t>
      </w:r>
      <w:r w:rsidR="00651081" w:rsidRPr="00651081">
        <w:rPr>
          <w:rFonts w:ascii="Arial" w:hAnsi="Arial" w:cs="Arial"/>
        </w:rPr>
        <w:t>IL-17</w:t>
      </w:r>
      <w:r w:rsidR="006E03F2">
        <w:rPr>
          <w:rFonts w:ascii="Arial" w:hAnsi="Arial" w:cs="Arial"/>
        </w:rPr>
        <w:t>)</w:t>
      </w:r>
      <w:r w:rsidR="00514443">
        <w:rPr>
          <w:rFonts w:ascii="Arial" w:hAnsi="Arial" w:cs="Arial"/>
        </w:rPr>
        <w:t xml:space="preserve"> levels</w:t>
      </w:r>
      <w:r w:rsidR="00576F1A">
        <w:rPr>
          <w:rFonts w:ascii="Arial" w:hAnsi="Arial" w:cs="Arial"/>
        </w:rPr>
        <w:t xml:space="preserve"> from the GWAS by Ferkingsta</w:t>
      </w:r>
      <w:r w:rsidR="00651081" w:rsidRPr="00584AD4">
        <w:rPr>
          <w:rFonts w:ascii="Arial" w:hAnsi="Arial" w:cs="Arial"/>
        </w:rPr>
        <w:t>d</w:t>
      </w:r>
      <w:r w:rsidR="00576F1A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4775b4f0-d795-4390-92b6-ec83d0aca038"/>
          <w:id w:val="-2122143238"/>
          <w:placeholder>
            <w:docPart w:val="73B73F20CA74483E8A0595D931B882B9"/>
          </w:placeholder>
        </w:sdtPr>
        <w:sdtEndPr/>
        <w:sdtContent>
          <w:r w:rsidR="00576F1A" w:rsidRPr="00584AD4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2ZhOGY1LTc3YzItNDlmMS04MmZhLWNiZTEzNWIyZDZhMSIsIlJhbmdlTGVuZ3RoIjoyNiwiUmVmZXJlbmNlSWQiOiJlZGZlMmQyYy0yZDQ1LTQ4Y2EtYjA1MC1mN2E1YmNiZjVjZm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MzQ4NTc5NTMiLCJVcmlTdHJpbmciOiJodHRwOi8vd3d3Lm5jYmkubmxtLm5paC5nb3YvcHVibWVkLzM0ODU3OTUz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}</w:instrText>
          </w:r>
          <w:r w:rsidR="00576F1A" w:rsidRPr="00584AD4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Ferkingstad et al., 2021)</w:t>
          </w:r>
          <w:r w:rsidR="00576F1A" w:rsidRPr="00584AD4">
            <w:rPr>
              <w:rFonts w:ascii="Arial" w:hAnsi="Arial" w:cs="Arial"/>
            </w:rPr>
            <w:fldChar w:fldCharType="end"/>
          </w:r>
        </w:sdtContent>
      </w:sdt>
      <w:r w:rsidR="00651081" w:rsidRPr="00584AD4">
        <w:rPr>
          <w:rFonts w:ascii="Arial" w:hAnsi="Arial" w:cs="Arial"/>
        </w:rPr>
        <w:t xml:space="preserve"> and periodontitis from the GWAS by Shungin et al. </w:t>
      </w:r>
      <w:sdt>
        <w:sdtPr>
          <w:rPr>
            <w:rFonts w:ascii="Arial" w:hAnsi="Arial" w:cs="Arial"/>
          </w:rPr>
          <w:alias w:val="To edit, see citavi.com/edit"/>
          <w:tag w:val="CitaviPlaceholder#58918bdb-99ae-438e-8965-7fa59ae89b51"/>
          <w:id w:val="1614860854"/>
          <w:placeholder>
            <w:docPart w:val="81B0A151529B49D99A659EF0976A00FA"/>
          </w:placeholder>
        </w:sdtPr>
        <w:sdtEndPr/>
        <w:sdtContent>
          <w:r w:rsidR="00651081" w:rsidRPr="00584AD4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NzEyZGFmLWU0ZDItNDZhNi1iODAwLWMyZWZhZDJjZThlMCIsIlJhbmdlTGVuZ3RoIjoyMiwiUmVmZXJlbmNlSWQiOiJmZDMxODZhZS1jM2FjLTQ2NGMtYjliZC03NDM2YmYzOWU5Y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jMxMjM1ODA4IiwiVXJpU3RyaW5nIjoiaHR0cDovL3d3dy5uY2JpLm5sbS5uaWguZ292L3B1Ym1lZC8zMTIzNTgw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}</w:instrText>
          </w:r>
          <w:r w:rsidR="00651081" w:rsidRPr="00584AD4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Shungin et al., 2019)</w:t>
          </w:r>
          <w:r w:rsidR="00651081" w:rsidRPr="00584AD4">
            <w:rPr>
              <w:rFonts w:ascii="Arial" w:hAnsi="Arial" w:cs="Arial"/>
            </w:rPr>
            <w:fldChar w:fldCharType="end"/>
          </w:r>
        </w:sdtContent>
      </w:sdt>
    </w:p>
    <w:tbl>
      <w:tblPr>
        <w:tblW w:w="16167" w:type="dxa"/>
        <w:jc w:val="center"/>
        <w:tblLayout w:type="fixed"/>
        <w:tblLook w:val="0420" w:firstRow="1" w:lastRow="0" w:firstColumn="0" w:lastColumn="0" w:noHBand="0" w:noVBand="1"/>
      </w:tblPr>
      <w:tblGrid>
        <w:gridCol w:w="1695"/>
        <w:gridCol w:w="655"/>
        <w:gridCol w:w="655"/>
        <w:gridCol w:w="961"/>
        <w:gridCol w:w="1805"/>
        <w:gridCol w:w="1609"/>
        <w:gridCol w:w="1780"/>
        <w:gridCol w:w="839"/>
        <w:gridCol w:w="1157"/>
        <w:gridCol w:w="1744"/>
        <w:gridCol w:w="1548"/>
        <w:gridCol w:w="1719"/>
      </w:tblGrid>
      <w:tr w:rsidR="00651081" w:rsidRPr="00584AD4" w:rsidTr="00140835">
        <w:trPr>
          <w:tblHeader/>
          <w:jc w:val="center"/>
        </w:trPr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9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514443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s for IL</w:t>
            </w:r>
            <w:r w:rsidR="00651081"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-17 A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s for periodontitis</w:t>
            </w:r>
          </w:p>
        </w:tc>
      </w:tr>
      <w:tr w:rsidR="00651081" w:rsidRPr="00584AD4" w:rsidTr="0097637E">
        <w:trPr>
          <w:tblHeader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A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O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AF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hAnsi="Arial" w:cs="Arial"/>
              </w:rPr>
              <w:t>S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651081" w:rsidRPr="00584AD4" w:rsidTr="00140835">
        <w:trPr>
          <w:jc w:val="center"/>
        </w:trPr>
        <w:tc>
          <w:tcPr>
            <w:tcW w:w="169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10818440</w:t>
            </w:r>
          </w:p>
        </w:tc>
        <w:tc>
          <w:tcPr>
            <w:tcW w:w="65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80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8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8.6e-04</w:t>
            </w:r>
          </w:p>
        </w:tc>
        <w:tc>
          <w:tcPr>
            <w:tcW w:w="83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5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3.2e-04</w:t>
            </w:r>
          </w:p>
        </w:tc>
        <w:tc>
          <w:tcPr>
            <w:tcW w:w="174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54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1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651081" w:rsidRPr="00584AD4" w:rsidTr="00140835">
        <w:trPr>
          <w:jc w:val="center"/>
        </w:trPr>
        <w:tc>
          <w:tcPr>
            <w:tcW w:w="169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118036389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8.5e-04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3.2e-04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51081" w:rsidRPr="00584AD4" w:rsidRDefault="00651081" w:rsidP="002215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38</w:t>
            </w:r>
          </w:p>
        </w:tc>
      </w:tr>
    </w:tbl>
    <w:p w:rsidR="00651081" w:rsidRPr="00584AD4" w:rsidRDefault="00651081" w:rsidP="00B173C7">
      <w:pPr>
        <w:tabs>
          <w:tab w:val="left" w:pos="1038"/>
        </w:tabs>
        <w:ind w:left="-1080" w:right="-1584"/>
        <w:rPr>
          <w:rFonts w:ascii="Arial" w:hAnsi="Arial" w:cs="Arial"/>
        </w:rPr>
      </w:pPr>
      <w:r w:rsidRPr="00584AD4">
        <w:rPr>
          <w:rFonts w:ascii="Arial" w:hAnsi="Arial" w:cs="Arial"/>
        </w:rPr>
        <w:t xml:space="preserve">EA, effect allele. OA, other allele. EAF, effect allele frequency. Beta, regression coefficient. SE, standard error. F, F statistics. R2, explained variability </w:t>
      </w:r>
    </w:p>
    <w:p w:rsidR="00651081" w:rsidRDefault="00651081" w:rsidP="00651081">
      <w:pPr>
        <w:ind w:right="-1584"/>
        <w:rPr>
          <w:rFonts w:ascii="Arial" w:hAnsi="Arial" w:cs="Arial"/>
        </w:rPr>
      </w:pPr>
    </w:p>
    <w:p w:rsidR="00283D48" w:rsidRPr="00584AD4" w:rsidRDefault="00911883" w:rsidP="00B173C7">
      <w:pPr>
        <w:ind w:left="-1080" w:right="-1584"/>
        <w:rPr>
          <w:rFonts w:ascii="Arial" w:hAnsi="Arial" w:cs="Arial"/>
        </w:rPr>
      </w:pPr>
      <w:r w:rsidRPr="00911883">
        <w:rPr>
          <w:rFonts w:ascii="Arial" w:hAnsi="Arial" w:cs="Arial"/>
        </w:rPr>
        <w:t>Supplementary</w:t>
      </w:r>
      <w:r w:rsidR="00651081">
        <w:rPr>
          <w:rFonts w:ascii="Arial" w:hAnsi="Arial" w:cs="Arial"/>
        </w:rPr>
        <w:t xml:space="preserve"> Table 3</w:t>
      </w:r>
      <w:r w:rsidR="00283D48" w:rsidRPr="00584AD4">
        <w:rPr>
          <w:rFonts w:ascii="Arial" w:hAnsi="Arial" w:cs="Arial"/>
        </w:rPr>
        <w:t xml:space="preserve">. Associations </w:t>
      </w:r>
      <w:r w:rsidR="00514443">
        <w:rPr>
          <w:rFonts w:ascii="Arial" w:hAnsi="Arial" w:cs="Arial"/>
        </w:rPr>
        <w:t xml:space="preserve">of </w:t>
      </w:r>
      <w:r w:rsidR="00283D48" w:rsidRPr="00584AD4">
        <w:rPr>
          <w:rFonts w:ascii="Arial" w:hAnsi="Arial" w:cs="Arial"/>
        </w:rPr>
        <w:t>single nucl</w:t>
      </w:r>
      <w:r w:rsidR="00514443">
        <w:rPr>
          <w:rFonts w:ascii="Arial" w:hAnsi="Arial" w:cs="Arial"/>
        </w:rPr>
        <w:t>eotide polymorphisms (SNPs) with plasma</w:t>
      </w:r>
      <w:r w:rsidR="006E03F2">
        <w:rPr>
          <w:rFonts w:ascii="Arial" w:hAnsi="Arial" w:cs="Arial"/>
        </w:rPr>
        <w:t xml:space="preserve"> interleukin 1β</w:t>
      </w:r>
      <w:r w:rsidR="00514443">
        <w:rPr>
          <w:rFonts w:ascii="Arial" w:hAnsi="Arial" w:cs="Arial"/>
        </w:rPr>
        <w:t xml:space="preserve"> </w:t>
      </w:r>
      <w:r w:rsidR="006E03F2">
        <w:rPr>
          <w:rFonts w:ascii="Arial" w:hAnsi="Arial" w:cs="Arial"/>
        </w:rPr>
        <w:t>(</w:t>
      </w:r>
      <w:r w:rsidR="00651081">
        <w:rPr>
          <w:rFonts w:ascii="Arial" w:hAnsi="Arial" w:cs="Arial"/>
        </w:rPr>
        <w:t>IL-1β</w:t>
      </w:r>
      <w:r w:rsidR="006E03F2">
        <w:rPr>
          <w:rFonts w:ascii="Arial" w:hAnsi="Arial" w:cs="Arial"/>
        </w:rPr>
        <w:t>)</w:t>
      </w:r>
      <w:r w:rsidR="00651081">
        <w:rPr>
          <w:rFonts w:ascii="Arial" w:hAnsi="Arial" w:cs="Arial"/>
        </w:rPr>
        <w:t xml:space="preserve"> </w:t>
      </w:r>
      <w:r w:rsidR="00514443">
        <w:rPr>
          <w:rFonts w:ascii="Arial" w:hAnsi="Arial" w:cs="Arial"/>
        </w:rPr>
        <w:t xml:space="preserve">levels </w:t>
      </w:r>
      <w:r w:rsidR="00283D48" w:rsidRPr="00584AD4">
        <w:rPr>
          <w:rFonts w:ascii="Arial" w:hAnsi="Arial" w:cs="Arial"/>
        </w:rPr>
        <w:t xml:space="preserve">from the GWAS </w:t>
      </w:r>
      <w:r w:rsidR="00F55DBC" w:rsidRPr="00584AD4">
        <w:rPr>
          <w:rFonts w:ascii="Arial" w:hAnsi="Arial" w:cs="Arial"/>
        </w:rPr>
        <w:t>by Ferki</w:t>
      </w:r>
      <w:r w:rsidR="00283D48" w:rsidRPr="00584AD4">
        <w:rPr>
          <w:rFonts w:ascii="Arial" w:hAnsi="Arial" w:cs="Arial"/>
        </w:rPr>
        <w:t>n</w:t>
      </w:r>
      <w:r w:rsidR="00F55DBC" w:rsidRPr="00584AD4">
        <w:rPr>
          <w:rFonts w:ascii="Arial" w:hAnsi="Arial" w:cs="Arial"/>
        </w:rPr>
        <w:t>gsta</w:t>
      </w:r>
      <w:r w:rsidR="00283D48" w:rsidRPr="00584AD4">
        <w:rPr>
          <w:rFonts w:ascii="Arial" w:hAnsi="Arial" w:cs="Arial"/>
        </w:rPr>
        <w:t>d</w:t>
      </w:r>
      <w:r w:rsidR="00F55DBC" w:rsidRPr="00584AD4">
        <w:rPr>
          <w:rFonts w:ascii="Arial" w:hAnsi="Arial" w:cs="Arial"/>
        </w:rPr>
        <w:t xml:space="preserve"> et al. </w:t>
      </w:r>
      <w:sdt>
        <w:sdtPr>
          <w:rPr>
            <w:rFonts w:ascii="Arial" w:hAnsi="Arial" w:cs="Arial"/>
          </w:rPr>
          <w:alias w:val="To edit, see citavi.com/edit"/>
          <w:tag w:val="CitaviPlaceholder#8fb52a03-0c2d-485f-940a-f3bd6e40e509"/>
          <w:id w:val="987281554"/>
          <w:placeholder>
            <w:docPart w:val="DefaultPlaceholder_-1854013440"/>
          </w:placeholder>
        </w:sdtPr>
        <w:sdtEndPr/>
        <w:sdtContent>
          <w:r w:rsidR="00F55DBC" w:rsidRPr="00584AD4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2ZhOGY1LTc3YzItNDlmMS04MmZhLWNiZTEzNWIyZDZhMSIsIlJhbmdlTGVuZ3RoIjoyNiwiUmVmZXJlbmNlSWQiOiJlZGZlMmQyYy0yZDQ1LTQ4Y2EtYjA1MC1mN2E1YmNiZjVjZm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MzQ4NTc5NTMiLCJVcmlTdHJpbmciOiJodHRwOi8vd3d3Lm5jYmkubmxtLm5paC5nb3YvcHVibWVkLzM0ODU3OTUz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}</w:instrText>
          </w:r>
          <w:r w:rsidR="00F55DBC" w:rsidRPr="00584AD4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Ferkingstad et al., 2021)</w:t>
          </w:r>
          <w:r w:rsidR="00F55DBC" w:rsidRPr="00584AD4">
            <w:rPr>
              <w:rFonts w:ascii="Arial" w:hAnsi="Arial" w:cs="Arial"/>
            </w:rPr>
            <w:fldChar w:fldCharType="end"/>
          </w:r>
        </w:sdtContent>
      </w:sdt>
      <w:r w:rsidR="00283D48" w:rsidRPr="00584AD4">
        <w:rPr>
          <w:rFonts w:ascii="Arial" w:hAnsi="Arial" w:cs="Arial"/>
        </w:rPr>
        <w:t xml:space="preserve"> and periodontitis from the GWAS by Shungin et al. </w:t>
      </w:r>
      <w:sdt>
        <w:sdtPr>
          <w:rPr>
            <w:rFonts w:ascii="Arial" w:hAnsi="Arial" w:cs="Arial"/>
          </w:rPr>
          <w:alias w:val="To edit, see citavi.com/edit"/>
          <w:tag w:val="CitaviPlaceholder#65e687c6-5b58-4135-8840-3b3b43b477a2"/>
          <w:id w:val="-1950531390"/>
          <w:placeholder>
            <w:docPart w:val="8F68F3AD96374D2585766E3481BC6726"/>
          </w:placeholder>
        </w:sdtPr>
        <w:sdtEndPr/>
        <w:sdtContent>
          <w:r w:rsidR="00283D48" w:rsidRPr="00584AD4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NzEyZGFmLWU0ZDItNDZhNi1iODAwLWMyZWZhZDJjZThlMCIsIlJhbmdlTGVuZ3RoIjoyMiwiUmVmZXJlbmNlSWQiOiJmZDMxODZhZS1jM2FjLTQ2NGMtYjliZC03NDM2YmYzOWU5Y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jMxMjM1ODA4IiwiVXJpU3RyaW5nIjoiaHR0cDovL3d3dy5uY2JpLm5sbS5uaWguZ292L3B1Ym1lZC8zMTIzNTgw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}</w:instrText>
          </w:r>
          <w:r w:rsidR="00283D48" w:rsidRPr="00584AD4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Shungin et al., 2019)</w:t>
          </w:r>
          <w:r w:rsidR="00283D48" w:rsidRPr="00584AD4">
            <w:rPr>
              <w:rFonts w:ascii="Arial" w:hAnsi="Arial" w:cs="Arial"/>
            </w:rPr>
            <w:fldChar w:fldCharType="end"/>
          </w:r>
        </w:sdtContent>
      </w:sdt>
      <w:r w:rsidR="00283D48" w:rsidRPr="00584AD4">
        <w:rPr>
          <w:rFonts w:ascii="Arial" w:hAnsi="Arial" w:cs="Arial"/>
        </w:rPr>
        <w:t xml:space="preserve"> </w:t>
      </w:r>
    </w:p>
    <w:tbl>
      <w:tblPr>
        <w:tblW w:w="16167" w:type="dxa"/>
        <w:jc w:val="center"/>
        <w:tblLayout w:type="fixed"/>
        <w:tblLook w:val="0420" w:firstRow="1" w:lastRow="0" w:firstColumn="0" w:lastColumn="0" w:noHBand="0" w:noVBand="1"/>
      </w:tblPr>
      <w:tblGrid>
        <w:gridCol w:w="1695"/>
        <w:gridCol w:w="655"/>
        <w:gridCol w:w="655"/>
        <w:gridCol w:w="961"/>
        <w:gridCol w:w="1805"/>
        <w:gridCol w:w="1609"/>
        <w:gridCol w:w="1780"/>
        <w:gridCol w:w="839"/>
        <w:gridCol w:w="1157"/>
        <w:gridCol w:w="1744"/>
        <w:gridCol w:w="1548"/>
        <w:gridCol w:w="1719"/>
      </w:tblGrid>
      <w:tr w:rsidR="0016506E" w:rsidRPr="00584AD4" w:rsidTr="00140835">
        <w:trPr>
          <w:tblHeader/>
          <w:jc w:val="center"/>
        </w:trPr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9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514443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s for IL-1</w:t>
            </w:r>
            <w:r>
              <w:rPr>
                <w:rFonts w:ascii="Arial" w:hAnsi="Arial" w:cs="Arial"/>
              </w:rPr>
              <w:t>β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506E" w:rsidRPr="00584AD4" w:rsidRDefault="0016506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stimates for periodontitis </w:t>
            </w:r>
          </w:p>
        </w:tc>
      </w:tr>
      <w:tr w:rsidR="00283D48" w:rsidRPr="00584AD4" w:rsidTr="0097637E">
        <w:trPr>
          <w:tblHeader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A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O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AF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283D48" w:rsidRPr="00584AD4" w:rsidTr="00140835">
        <w:trPr>
          <w:jc w:val="center"/>
        </w:trPr>
        <w:tc>
          <w:tcPr>
            <w:tcW w:w="169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117369936</w:t>
            </w:r>
          </w:p>
        </w:tc>
        <w:tc>
          <w:tcPr>
            <w:tcW w:w="65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961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805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80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4.1e-04</w:t>
            </w:r>
          </w:p>
        </w:tc>
        <w:tc>
          <w:tcPr>
            <w:tcW w:w="83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57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3.5e-04</w:t>
            </w:r>
          </w:p>
        </w:tc>
        <w:tc>
          <w:tcPr>
            <w:tcW w:w="1744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548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719" w:type="dxa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277</w:t>
            </w:r>
          </w:p>
        </w:tc>
      </w:tr>
      <w:tr w:rsidR="00283D48" w:rsidRPr="00584AD4" w:rsidTr="00140835">
        <w:trPr>
          <w:jc w:val="center"/>
        </w:trPr>
        <w:tc>
          <w:tcPr>
            <w:tcW w:w="169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s13284638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.6e-04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4.0e-04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71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83D48" w:rsidRPr="00584AD4" w:rsidRDefault="00283D48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0.550</w:t>
            </w:r>
          </w:p>
        </w:tc>
      </w:tr>
    </w:tbl>
    <w:p w:rsidR="00A24CBE" w:rsidRDefault="0016506E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  <w:r w:rsidRPr="00584AD4">
        <w:rPr>
          <w:rFonts w:ascii="Arial" w:hAnsi="Arial" w:cs="Arial"/>
        </w:rPr>
        <w:t>EA, effect allele. OA, other allele. EAF, effect allele frequency. Beta, regression coefficient. SE, standard error. F, F statist</w:t>
      </w:r>
      <w:r w:rsidR="00797473">
        <w:rPr>
          <w:rFonts w:ascii="Arial" w:hAnsi="Arial" w:cs="Arial"/>
        </w:rPr>
        <w:t xml:space="preserve">ics. R2, explained variability </w:t>
      </w:r>
    </w:p>
    <w:p w:rsidR="00797473" w:rsidRDefault="00797473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797473" w:rsidRDefault="00797473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797473" w:rsidRDefault="00797473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797473" w:rsidRDefault="00797473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797473" w:rsidRDefault="00797473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C83996" w:rsidRDefault="00C83996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C83996" w:rsidRDefault="00C83996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797473" w:rsidRPr="00584AD4" w:rsidRDefault="00797473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</w:p>
    <w:p w:rsidR="00A24CBE" w:rsidRPr="00584AD4" w:rsidRDefault="00A24CBE" w:rsidP="00584AD4">
      <w:pPr>
        <w:ind w:left="-1152" w:right="-1584"/>
        <w:rPr>
          <w:rFonts w:ascii="Arial" w:hAnsi="Arial" w:cs="Arial"/>
        </w:rPr>
      </w:pPr>
    </w:p>
    <w:p w:rsidR="00A24CBE" w:rsidRPr="00584AD4" w:rsidRDefault="00911883" w:rsidP="00B173C7">
      <w:pPr>
        <w:ind w:left="-1080" w:right="-1584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</w:t>
      </w:r>
      <w:r w:rsidR="00C83996">
        <w:rPr>
          <w:rFonts w:ascii="Arial" w:hAnsi="Arial" w:cs="Arial"/>
        </w:rPr>
        <w:t xml:space="preserve"> </w:t>
      </w:r>
      <w:r w:rsidR="002215F1">
        <w:rPr>
          <w:rFonts w:ascii="Arial" w:hAnsi="Arial" w:cs="Arial"/>
        </w:rPr>
        <w:t xml:space="preserve">Table 4. </w:t>
      </w:r>
      <w:r w:rsidR="00A24CBE" w:rsidRPr="002215F1">
        <w:rPr>
          <w:rFonts w:ascii="Arial" w:hAnsi="Arial" w:cs="Arial"/>
        </w:rPr>
        <w:t>Associations of single nucleot</w:t>
      </w:r>
      <w:r w:rsidR="00651081" w:rsidRPr="002215F1">
        <w:rPr>
          <w:rFonts w:ascii="Arial" w:hAnsi="Arial" w:cs="Arial"/>
        </w:rPr>
        <w:t xml:space="preserve">ide </w:t>
      </w:r>
      <w:r w:rsidR="00514443">
        <w:rPr>
          <w:rFonts w:ascii="Arial" w:hAnsi="Arial" w:cs="Arial"/>
        </w:rPr>
        <w:t xml:space="preserve">polymorphisms (SNPs) with plasma </w:t>
      </w:r>
      <w:r w:rsidR="000265FA">
        <w:rPr>
          <w:rFonts w:ascii="Arial" w:hAnsi="Arial" w:cs="Arial"/>
        </w:rPr>
        <w:t>tumor necrosis factor (</w:t>
      </w:r>
      <w:r w:rsidR="00651081" w:rsidRPr="002215F1">
        <w:rPr>
          <w:rFonts w:ascii="Arial" w:hAnsi="Arial" w:cs="Arial"/>
        </w:rPr>
        <w:t>TNF</w:t>
      </w:r>
      <w:r w:rsidR="000265FA">
        <w:rPr>
          <w:rFonts w:ascii="Arial" w:hAnsi="Arial" w:cs="Arial"/>
        </w:rPr>
        <w:t>)</w:t>
      </w:r>
      <w:r w:rsidR="00A24CBE" w:rsidRPr="002215F1">
        <w:rPr>
          <w:rFonts w:ascii="Arial" w:hAnsi="Arial" w:cs="Arial"/>
        </w:rPr>
        <w:t xml:space="preserve"> </w:t>
      </w:r>
      <w:r w:rsidR="00514443">
        <w:rPr>
          <w:rFonts w:ascii="Arial" w:hAnsi="Arial" w:cs="Arial"/>
        </w:rPr>
        <w:t xml:space="preserve">levels </w:t>
      </w:r>
      <w:r w:rsidR="00A24CBE" w:rsidRPr="002215F1">
        <w:rPr>
          <w:rFonts w:ascii="Arial" w:hAnsi="Arial" w:cs="Arial"/>
        </w:rPr>
        <w:t xml:space="preserve">from the GWAS </w:t>
      </w:r>
      <w:r w:rsidR="00F55DBC" w:rsidRPr="002215F1">
        <w:rPr>
          <w:rFonts w:ascii="Arial" w:hAnsi="Arial" w:cs="Arial"/>
        </w:rPr>
        <w:t>Ferki</w:t>
      </w:r>
      <w:r w:rsidR="00A24CBE" w:rsidRPr="002215F1">
        <w:rPr>
          <w:rFonts w:ascii="Arial" w:hAnsi="Arial" w:cs="Arial"/>
        </w:rPr>
        <w:t>n</w:t>
      </w:r>
      <w:r w:rsidR="00F55DBC" w:rsidRPr="002215F1">
        <w:rPr>
          <w:rFonts w:ascii="Arial" w:hAnsi="Arial" w:cs="Arial"/>
        </w:rPr>
        <w:t>gsta</w:t>
      </w:r>
      <w:r w:rsidR="00A24CBE" w:rsidRPr="002215F1">
        <w:rPr>
          <w:rFonts w:ascii="Arial" w:hAnsi="Arial" w:cs="Arial"/>
        </w:rPr>
        <w:t xml:space="preserve">d </w:t>
      </w:r>
      <w:r w:rsidR="00F55DBC" w:rsidRPr="002215F1">
        <w:rPr>
          <w:rFonts w:ascii="Arial" w:hAnsi="Arial" w:cs="Arial"/>
        </w:rPr>
        <w:t xml:space="preserve">et al. </w:t>
      </w:r>
      <w:sdt>
        <w:sdtPr>
          <w:rPr>
            <w:rFonts w:ascii="Arial" w:hAnsi="Arial" w:cs="Arial"/>
          </w:rPr>
          <w:alias w:val="To edit, see citavi.com/edit"/>
          <w:tag w:val="CitaviPlaceholder#8ef8cbdd-6571-4bdb-80f2-607bc3de4671"/>
          <w:id w:val="1460150144"/>
          <w:placeholder>
            <w:docPart w:val="DefaultPlaceholder_-1854013440"/>
          </w:placeholder>
        </w:sdtPr>
        <w:sdtEndPr/>
        <w:sdtContent>
          <w:r w:rsidR="00F55DBC" w:rsidRPr="002215F1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hYjUzMWZhLTBkMzYtNGY3YS04M2ViLWFjZmMyNzFhYTg1YyIsIlJhbmdlTGVuZ3RoIjoyNiwiUmVmZXJlbmNlSWQiOiJlZGZlMmQyYy0yZDQ1LTQ4Y2EtYjA1MC1mN2E1YmNiZjVjZm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MzQ4NTc5NTMiLCJVcmlTdHJpbmciOiJodHRwOi8vd3d3Lm5jYmkubmxtLm5paC5nb3YvcHVibWVkLzM0ODU3OTUz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}</w:instrText>
          </w:r>
          <w:r w:rsidR="00F55DBC" w:rsidRPr="002215F1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Ferkingstad et al., 2021)</w:t>
          </w:r>
          <w:r w:rsidR="00F55DBC" w:rsidRPr="002215F1">
            <w:rPr>
              <w:rFonts w:ascii="Arial" w:hAnsi="Arial" w:cs="Arial"/>
            </w:rPr>
            <w:fldChar w:fldCharType="end"/>
          </w:r>
        </w:sdtContent>
      </w:sdt>
      <w:r w:rsidR="00576F1A">
        <w:rPr>
          <w:rFonts w:ascii="Arial" w:hAnsi="Arial" w:cs="Arial"/>
        </w:rPr>
        <w:t xml:space="preserve"> </w:t>
      </w:r>
      <w:r w:rsidR="00A24CBE" w:rsidRPr="002215F1">
        <w:rPr>
          <w:rFonts w:ascii="Arial" w:hAnsi="Arial" w:cs="Arial"/>
        </w:rPr>
        <w:t xml:space="preserve">and periodontitis from the GWAS by Shungin et al. </w:t>
      </w:r>
      <w:sdt>
        <w:sdtPr>
          <w:rPr>
            <w:rFonts w:ascii="Arial" w:hAnsi="Arial" w:cs="Arial"/>
          </w:rPr>
          <w:alias w:val="To edit, see citavi.com/edit"/>
          <w:tag w:val="CitaviPlaceholder#c771155f-f2a6-4e32-ab2c-609a0f68aad0"/>
          <w:id w:val="-509990221"/>
          <w:placeholder>
            <w:docPart w:val="805FCFC977B9420483971CA5F242D616"/>
          </w:placeholder>
        </w:sdtPr>
        <w:sdtEndPr/>
        <w:sdtContent>
          <w:r w:rsidR="00A24CBE" w:rsidRPr="002215F1">
            <w:rPr>
              <w:rFonts w:ascii="Arial" w:hAnsi="Arial" w:cs="Arial"/>
            </w:rPr>
            <w:fldChar w:fldCharType="begin"/>
          </w:r>
          <w:r w:rsidR="00B07A39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NzEyZGFmLWU0ZDItNDZhNi1iODAwLWMyZWZhZDJjZThlMCIsIlJhbmdlTGVuZ3RoIjoyMiwiUmVmZXJlbmNlSWQiOiJmZDMxODZhZS1jM2FjLTQ2NGMtYjliZC03NDM2YmYzOWU5Y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}</w:instrText>
          </w:r>
          <w:r w:rsidR="00A24CBE" w:rsidRPr="002215F1">
            <w:rPr>
              <w:rFonts w:ascii="Arial" w:hAnsi="Arial" w:cs="Arial"/>
            </w:rPr>
            <w:fldChar w:fldCharType="separate"/>
          </w:r>
          <w:r w:rsidR="00B07A39">
            <w:rPr>
              <w:rFonts w:ascii="Arial" w:hAnsi="Arial" w:cs="Arial"/>
            </w:rPr>
            <w:t>(Shungin et al., 2019)</w:t>
          </w:r>
          <w:r w:rsidR="00A24CBE" w:rsidRPr="002215F1">
            <w:rPr>
              <w:rFonts w:ascii="Arial" w:hAnsi="Arial" w:cs="Arial"/>
            </w:rPr>
            <w:fldChar w:fldCharType="end"/>
          </w:r>
        </w:sdtContent>
      </w:sdt>
    </w:p>
    <w:tbl>
      <w:tblPr>
        <w:tblW w:w="16167" w:type="dxa"/>
        <w:jc w:val="center"/>
        <w:tblLayout w:type="fixed"/>
        <w:tblLook w:val="0420" w:firstRow="1" w:lastRow="0" w:firstColumn="0" w:lastColumn="0" w:noHBand="0" w:noVBand="1"/>
      </w:tblPr>
      <w:tblGrid>
        <w:gridCol w:w="1695"/>
        <w:gridCol w:w="655"/>
        <w:gridCol w:w="655"/>
        <w:gridCol w:w="961"/>
        <w:gridCol w:w="1805"/>
        <w:gridCol w:w="1609"/>
        <w:gridCol w:w="1780"/>
        <w:gridCol w:w="839"/>
        <w:gridCol w:w="1157"/>
        <w:gridCol w:w="1744"/>
        <w:gridCol w:w="1548"/>
        <w:gridCol w:w="1719"/>
      </w:tblGrid>
      <w:tr w:rsidR="00A24CBE" w:rsidRPr="00584AD4" w:rsidTr="00140835">
        <w:trPr>
          <w:tblHeader/>
          <w:jc w:val="center"/>
        </w:trPr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9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s for TNF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1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s for periodontitis</w:t>
            </w:r>
          </w:p>
        </w:tc>
      </w:tr>
      <w:tr w:rsidR="00A24CBE" w:rsidRPr="00584AD4" w:rsidTr="00140835">
        <w:trPr>
          <w:tblHeader/>
          <w:jc w:val="center"/>
        </w:trPr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A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O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EAF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hAnsi="Arial" w:cs="Arial"/>
              </w:rPr>
              <w:t>S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584AD4"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A24CBE" w:rsidRPr="00584AD4" w:rsidTr="00140835">
        <w:trPr>
          <w:jc w:val="center"/>
        </w:trPr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rs75256583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0.983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-0.096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0.0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1.4e-0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10.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2.9e-04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-0.089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0.098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24CBE" w:rsidRPr="00584AD4" w:rsidRDefault="00A24CBE" w:rsidP="00584AD4">
            <w:pPr>
              <w:pStyle w:val="centered"/>
              <w:spacing w:before="240" w:after="240"/>
              <w:rPr>
                <w:rFonts w:ascii="Arial" w:hAnsi="Arial" w:cs="Arial"/>
                <w:sz w:val="22"/>
              </w:rPr>
            </w:pPr>
            <w:r w:rsidRPr="00584AD4">
              <w:rPr>
                <w:rFonts w:ascii="Arial" w:hAnsi="Arial" w:cs="Arial"/>
                <w:sz w:val="22"/>
              </w:rPr>
              <w:t>0.365</w:t>
            </w:r>
          </w:p>
        </w:tc>
      </w:tr>
    </w:tbl>
    <w:p w:rsidR="0053119A" w:rsidRPr="00584AD4" w:rsidRDefault="00A47A5D" w:rsidP="00797473">
      <w:pPr>
        <w:tabs>
          <w:tab w:val="left" w:pos="1038"/>
        </w:tabs>
        <w:ind w:left="-1080" w:right="-1584"/>
        <w:rPr>
          <w:rFonts w:ascii="Arial" w:hAnsi="Arial" w:cs="Arial"/>
        </w:rPr>
      </w:pPr>
      <w:r w:rsidRPr="00584AD4">
        <w:rPr>
          <w:rFonts w:ascii="Arial" w:hAnsi="Arial" w:cs="Arial"/>
        </w:rPr>
        <w:t>EA, effect allele. OA, other allele. EAF, effect allele frequency. Beta, regression coefficient. SE, standard error. F, F statist</w:t>
      </w:r>
      <w:r w:rsidR="00797473">
        <w:rPr>
          <w:rFonts w:ascii="Arial" w:hAnsi="Arial" w:cs="Arial"/>
        </w:rPr>
        <w:t xml:space="preserve">ics. R2, explained variability </w:t>
      </w:r>
    </w:p>
    <w:p w:rsidR="005F6975" w:rsidRPr="00584AD4" w:rsidRDefault="00F02DD6" w:rsidP="00584AD4">
      <w:pPr>
        <w:rPr>
          <w:rFonts w:ascii="Arial" w:hAnsi="Arial" w:cs="Arial"/>
          <w:noProof/>
          <w:lang w:eastAsia="de-DE"/>
        </w:rPr>
      </w:pPr>
      <w:r w:rsidRPr="00584AD4">
        <w:rPr>
          <w:rFonts w:ascii="Arial" w:hAnsi="Arial" w:cs="Arial"/>
          <w:noProof/>
          <w:lang w:eastAsia="de-DE"/>
        </w:rPr>
        <w:lastRenderedPageBreak/>
        <w:t xml:space="preserve">    </w:t>
      </w:r>
      <w:r w:rsidR="00C83996">
        <w:rPr>
          <w:rFonts w:ascii="Arial" w:hAnsi="Arial" w:cs="Arial"/>
        </w:rPr>
        <w:t>Supplementary</w:t>
      </w:r>
      <w:r w:rsidRPr="00584AD4">
        <w:rPr>
          <w:rFonts w:ascii="Arial" w:hAnsi="Arial" w:cs="Arial"/>
          <w:noProof/>
          <w:lang w:eastAsia="de-DE"/>
        </w:rPr>
        <w:t xml:space="preserve"> Figure 1: Leave-one-out IVW Analyses</w:t>
      </w:r>
      <w:r w:rsidR="00797473" w:rsidRPr="00584AD4">
        <w:rPr>
          <w:rFonts w:ascii="Arial" w:hAnsi="Arial" w:cs="Arial"/>
          <w:noProof/>
          <w:lang w:val="de-DE" w:eastAsia="de-DE"/>
        </w:rPr>
        <w:drawing>
          <wp:inline distT="0" distB="0" distL="0" distR="0" wp14:anchorId="07AD56EB" wp14:editId="1FEC37E9">
            <wp:extent cx="8893810" cy="5212080"/>
            <wp:effectExtent l="0" t="0" r="2540" b="7620"/>
            <wp:docPr id="1" name="Grafik 1" descr="C:\Users\alayash\Desktop\C5aR1\C5aR1\Manuscript\Supp\LOO_C5_Per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ayash\Desktop\C5aR1\C5aR1\Manuscript\Supp\LOO_C5_Perio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975" w:rsidRPr="00584AD4" w:rsidRDefault="005F6975" w:rsidP="00584AD4">
      <w:pPr>
        <w:rPr>
          <w:rFonts w:ascii="Arial" w:hAnsi="Arial" w:cs="Arial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sz w:val="24"/>
          <w:szCs w:val="24"/>
        </w:rPr>
        <w:tag w:val="CitaviBibliography"/>
        <w:id w:val="1876732284"/>
        <w:placeholder>
          <w:docPart w:val="DefaultPlaceholder_-1854013440"/>
        </w:placeholder>
      </w:sdtPr>
      <w:sdtEndPr>
        <w:rPr>
          <w:rFonts w:ascii="Arial" w:hAnsi="Arial" w:cs="Arial"/>
        </w:rPr>
      </w:sdtEndPr>
      <w:sdtContent>
        <w:p w:rsidR="00B07A39" w:rsidRPr="00C96CE5" w:rsidRDefault="00F55DBC" w:rsidP="00C96CE5">
          <w:pPr>
            <w:pStyle w:val="CitaviBibliographyHeading"/>
            <w:numPr>
              <w:ilvl w:val="0"/>
              <w:numId w:val="0"/>
            </w:numPr>
            <w:rPr>
              <w:rFonts w:ascii="Arial" w:hAnsi="Arial" w:cs="Arial"/>
              <w:sz w:val="24"/>
            </w:rPr>
          </w:pPr>
          <w:r w:rsidRPr="00C96CE5">
            <w:rPr>
              <w:rFonts w:ascii="Arial" w:hAnsi="Arial" w:cs="Arial"/>
            </w:rPr>
            <w:fldChar w:fldCharType="begin"/>
          </w:r>
          <w:r w:rsidRPr="00C96CE5">
            <w:rPr>
              <w:rFonts w:ascii="Arial" w:hAnsi="Arial" w:cs="Arial"/>
            </w:rPr>
            <w:instrText>ADDIN CitaviBibliography</w:instrText>
          </w:r>
          <w:r w:rsidRPr="00C96CE5">
            <w:rPr>
              <w:rFonts w:ascii="Arial" w:hAnsi="Arial" w:cs="Arial"/>
            </w:rPr>
            <w:fldChar w:fldCharType="separate"/>
          </w:r>
          <w:r w:rsidR="00911883">
            <w:rPr>
              <w:rFonts w:ascii="Arial" w:hAnsi="Arial" w:cs="Arial"/>
              <w:sz w:val="24"/>
            </w:rPr>
            <w:t>References</w:t>
          </w:r>
        </w:p>
        <w:p w:rsidR="00B07A39" w:rsidRPr="00C96CE5" w:rsidRDefault="00B07A39" w:rsidP="00B07A39">
          <w:pPr>
            <w:pStyle w:val="CitaviBibliographyEntry"/>
            <w:rPr>
              <w:rFonts w:ascii="Arial" w:hAnsi="Arial" w:cs="Arial"/>
            </w:rPr>
          </w:pPr>
          <w:bookmarkStart w:id="1" w:name="_CTVL001edfe2d2c2d4548cab050f7a5bcbf5cff"/>
          <w:r w:rsidRPr="00C96CE5">
            <w:rPr>
              <w:rFonts w:ascii="Arial" w:hAnsi="Arial" w:cs="Arial"/>
            </w:rPr>
            <w:t>Ferkingstad, E., Sulem, P., Atlason, B. A., Sveinbjornsson, G., Magnusson, M. I., Styrmisdottir, E. L., Gunnarsdottir, K., Helgason, A., Oddsson, A., Halldorsson, B. V., Jensson, B. O., Zink, F., Halldorsson, G. H., Masson, G., Arnadottir, G. A., Katrinardottir, H., Juliusson, K., Magnusson, M. K., . . . Stefansson, K. (2021). Large-scale integration of the plasma proteome with genetics and disease.</w:t>
          </w:r>
          <w:bookmarkEnd w:id="1"/>
          <w:r w:rsidRPr="00C96CE5">
            <w:rPr>
              <w:rFonts w:ascii="Arial" w:hAnsi="Arial" w:cs="Arial"/>
            </w:rPr>
            <w:t xml:space="preserve"> </w:t>
          </w:r>
          <w:r w:rsidRPr="00C96CE5">
            <w:rPr>
              <w:rFonts w:ascii="Arial" w:hAnsi="Arial" w:cs="Arial"/>
              <w:i/>
            </w:rPr>
            <w:t>Nature Genetics</w:t>
          </w:r>
          <w:r w:rsidRPr="00C96CE5">
            <w:rPr>
              <w:rFonts w:ascii="Arial" w:hAnsi="Arial" w:cs="Arial"/>
            </w:rPr>
            <w:t xml:space="preserve">, </w:t>
          </w:r>
          <w:r w:rsidRPr="00C96CE5">
            <w:rPr>
              <w:rFonts w:ascii="Arial" w:hAnsi="Arial" w:cs="Arial"/>
              <w:i/>
            </w:rPr>
            <w:t>53</w:t>
          </w:r>
          <w:r w:rsidRPr="00C96CE5">
            <w:rPr>
              <w:rFonts w:ascii="Arial" w:hAnsi="Arial" w:cs="Arial"/>
            </w:rPr>
            <w:t>(12), 1712–1721. https://doi.org/10.1038/s41588-021-00978-w</w:t>
          </w:r>
        </w:p>
        <w:p w:rsidR="00F55DBC" w:rsidRPr="00C96CE5" w:rsidRDefault="00B07A39" w:rsidP="00B07A39">
          <w:pPr>
            <w:pStyle w:val="CitaviBibliographyEntry"/>
            <w:rPr>
              <w:rFonts w:ascii="Arial" w:hAnsi="Arial" w:cs="Arial"/>
            </w:rPr>
          </w:pPr>
          <w:bookmarkStart w:id="2" w:name="_CTVL001fd3186aec3ac464cb9bd7436bf39e9b5"/>
          <w:r w:rsidRPr="00C96CE5">
            <w:rPr>
              <w:rFonts w:ascii="Arial" w:hAnsi="Arial" w:cs="Arial"/>
            </w:rPr>
            <w:t>Shungin, D., Haworth, S., Divaris, K., Agler, C. S., Kamatani, Y., Keun Lee, M., Grinde, K., Hindy, G., Alaraudanjoki, V., Pesonen, P., Teumer, A., Holtfreter, B., Sakaue, S., Hirata, J., Yu, Y.</w:t>
          </w:r>
          <w:r w:rsidRPr="00C96CE5">
            <w:rPr>
              <w:rFonts w:ascii="Cambria Math" w:hAnsi="Cambria Math" w:cs="Cambria Math"/>
            </w:rPr>
            <w:t>‑</w:t>
          </w:r>
          <w:r w:rsidRPr="00C96CE5">
            <w:rPr>
              <w:rFonts w:ascii="Arial" w:hAnsi="Arial" w:cs="Arial"/>
            </w:rPr>
            <w:t>H., Ridker, P. M., Giulianini, F., Chasman, D. I., . . . Johansson, I. (2019). Genome-wide analysis of dental caries and periodontitis combining clinical and self-reported data.</w:t>
          </w:r>
          <w:bookmarkEnd w:id="2"/>
          <w:r w:rsidRPr="00C96CE5">
            <w:rPr>
              <w:rFonts w:ascii="Arial" w:hAnsi="Arial" w:cs="Arial"/>
            </w:rPr>
            <w:t xml:space="preserve"> </w:t>
          </w:r>
          <w:r w:rsidRPr="00C96CE5">
            <w:rPr>
              <w:rFonts w:ascii="Arial" w:hAnsi="Arial" w:cs="Arial"/>
              <w:i/>
            </w:rPr>
            <w:t>Nature Communications</w:t>
          </w:r>
          <w:r w:rsidRPr="00C96CE5">
            <w:rPr>
              <w:rFonts w:ascii="Arial" w:hAnsi="Arial" w:cs="Arial"/>
            </w:rPr>
            <w:t xml:space="preserve">, </w:t>
          </w:r>
          <w:r w:rsidRPr="00C96CE5">
            <w:rPr>
              <w:rFonts w:ascii="Arial" w:hAnsi="Arial" w:cs="Arial"/>
              <w:i/>
            </w:rPr>
            <w:t>10</w:t>
          </w:r>
          <w:r w:rsidRPr="00C96CE5">
            <w:rPr>
              <w:rFonts w:ascii="Arial" w:hAnsi="Arial" w:cs="Arial"/>
            </w:rPr>
            <w:t>(1), 2773. https://doi.org/10.1038/s41467-019-10630-1</w:t>
          </w:r>
          <w:r w:rsidR="00F55DBC" w:rsidRPr="00C96CE5">
            <w:rPr>
              <w:rFonts w:ascii="Arial" w:hAnsi="Arial" w:cs="Arial"/>
            </w:rPr>
            <w:fldChar w:fldCharType="end"/>
          </w:r>
        </w:p>
      </w:sdtContent>
    </w:sdt>
    <w:p w:rsidR="00911883" w:rsidRDefault="00911883" w:rsidP="00584AD4">
      <w:pPr>
        <w:rPr>
          <w:rFonts w:ascii="Arial" w:hAnsi="Arial" w:cs="Arial"/>
        </w:rPr>
      </w:pPr>
    </w:p>
    <w:p w:rsidR="00F55DBC" w:rsidRPr="00911883" w:rsidRDefault="00911883" w:rsidP="00911883">
      <w:pPr>
        <w:tabs>
          <w:tab w:val="left" w:pos="10621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sectPr w:rsidR="00F55DBC" w:rsidRPr="00911883" w:rsidSect="0016786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6231" w:rsidRDefault="00EF6231" w:rsidP="00C83996">
      <w:r>
        <w:separator/>
      </w:r>
    </w:p>
  </w:endnote>
  <w:endnote w:type="continuationSeparator" w:id="0">
    <w:p w:rsidR="00EF6231" w:rsidRDefault="00EF6231" w:rsidP="00C83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6231" w:rsidRDefault="00EF6231" w:rsidP="00C83996">
      <w:r>
        <w:separator/>
      </w:r>
    </w:p>
  </w:footnote>
  <w:footnote w:type="continuationSeparator" w:id="0">
    <w:p w:rsidR="00EF6231" w:rsidRDefault="00EF6231" w:rsidP="00C83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4A6551"/>
    <w:multiLevelType w:val="hybridMultilevel"/>
    <w:tmpl w:val="61A45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EE1"/>
    <w:rsid w:val="0001277D"/>
    <w:rsid w:val="000265FA"/>
    <w:rsid w:val="00082907"/>
    <w:rsid w:val="00140835"/>
    <w:rsid w:val="0016506E"/>
    <w:rsid w:val="00167866"/>
    <w:rsid w:val="00196E98"/>
    <w:rsid w:val="001D5090"/>
    <w:rsid w:val="002215F1"/>
    <w:rsid w:val="00283D48"/>
    <w:rsid w:val="003216A8"/>
    <w:rsid w:val="003318AA"/>
    <w:rsid w:val="00337EE1"/>
    <w:rsid w:val="003A4585"/>
    <w:rsid w:val="004A301F"/>
    <w:rsid w:val="004F0A74"/>
    <w:rsid w:val="00514443"/>
    <w:rsid w:val="0053119A"/>
    <w:rsid w:val="00555A20"/>
    <w:rsid w:val="00576F1A"/>
    <w:rsid w:val="00581DC3"/>
    <w:rsid w:val="00584AD4"/>
    <w:rsid w:val="005A1085"/>
    <w:rsid w:val="005C7C62"/>
    <w:rsid w:val="005F227D"/>
    <w:rsid w:val="005F6975"/>
    <w:rsid w:val="00651081"/>
    <w:rsid w:val="006D2D41"/>
    <w:rsid w:val="006E03F2"/>
    <w:rsid w:val="006E76E2"/>
    <w:rsid w:val="0071534B"/>
    <w:rsid w:val="007347B4"/>
    <w:rsid w:val="00762F48"/>
    <w:rsid w:val="00791C57"/>
    <w:rsid w:val="00797473"/>
    <w:rsid w:val="007A26DC"/>
    <w:rsid w:val="007C6D7B"/>
    <w:rsid w:val="0081668F"/>
    <w:rsid w:val="008472C3"/>
    <w:rsid w:val="00891516"/>
    <w:rsid w:val="00895432"/>
    <w:rsid w:val="00911883"/>
    <w:rsid w:val="009306E0"/>
    <w:rsid w:val="00945CD7"/>
    <w:rsid w:val="00951C21"/>
    <w:rsid w:val="0097637E"/>
    <w:rsid w:val="0098770B"/>
    <w:rsid w:val="00A24CBE"/>
    <w:rsid w:val="00A47A5D"/>
    <w:rsid w:val="00AC5934"/>
    <w:rsid w:val="00AD2CF1"/>
    <w:rsid w:val="00AD2CF3"/>
    <w:rsid w:val="00AF7869"/>
    <w:rsid w:val="00B07A39"/>
    <w:rsid w:val="00B11E54"/>
    <w:rsid w:val="00B173C7"/>
    <w:rsid w:val="00B20387"/>
    <w:rsid w:val="00B5193F"/>
    <w:rsid w:val="00B81541"/>
    <w:rsid w:val="00B93CD7"/>
    <w:rsid w:val="00BD04E0"/>
    <w:rsid w:val="00BE1826"/>
    <w:rsid w:val="00C83996"/>
    <w:rsid w:val="00C96CE5"/>
    <w:rsid w:val="00D23AF9"/>
    <w:rsid w:val="00D94546"/>
    <w:rsid w:val="00DA5C4A"/>
    <w:rsid w:val="00DF725B"/>
    <w:rsid w:val="00E0707B"/>
    <w:rsid w:val="00E572CE"/>
    <w:rsid w:val="00EB7569"/>
    <w:rsid w:val="00EF3EBA"/>
    <w:rsid w:val="00EF6231"/>
    <w:rsid w:val="00F020C5"/>
    <w:rsid w:val="00F02DD6"/>
    <w:rsid w:val="00F55DBC"/>
    <w:rsid w:val="00FB2ED6"/>
    <w:rsid w:val="00FC05B2"/>
    <w:rsid w:val="00FE58C5"/>
    <w:rsid w:val="00FF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518D0"/>
  <w15:docId w15:val="{FF5C7FEF-7F03-4FE8-BCCD-4E66A7A06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5DB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DB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5DB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5D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5DB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5DB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  <w:style w:type="character" w:styleId="Platzhaltertext">
    <w:name w:val="Placeholder Text"/>
    <w:basedOn w:val="Absatz-Standardschriftart"/>
    <w:uiPriority w:val="99"/>
    <w:semiHidden/>
    <w:rsid w:val="00F55DB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55DBC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55DB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55DB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55DB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55DB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55DBC"/>
    <w:rPr>
      <w:rFonts w:asciiTheme="majorHAnsi" w:eastAsiaTheme="majorEastAsia" w:hAnsiTheme="majorHAnsi" w:cstheme="majorBidi"/>
      <w:b/>
      <w:bCs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55DBC"/>
    <w:rPr>
      <w:rFonts w:ascii="Arial" w:eastAsiaTheme="majorEastAsia" w:hAnsi="Arial" w:cs="Arial"/>
      <w:b/>
      <w:bCs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55DBC"/>
    <w:rPr>
      <w:rFonts w:ascii="Arial" w:eastAsiaTheme="majorEastAsia" w:hAnsi="Arial" w:cs="Arial"/>
      <w:b/>
      <w:bCs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55DBC"/>
    <w:rPr>
      <w:rFonts w:ascii="Arial" w:eastAsiaTheme="majorEastAsia" w:hAnsi="Arial" w:cs="Arial"/>
      <w:i/>
      <w:iCs/>
      <w:color w:val="365F91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5DB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55DBC"/>
    <w:rPr>
      <w:rFonts w:ascii="Arial" w:eastAsiaTheme="majorEastAsia" w:hAnsi="Arial" w:cs="Arial"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DBC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55DBC"/>
    <w:rPr>
      <w:rFonts w:ascii="Arial" w:eastAsiaTheme="majorEastAsia" w:hAnsi="Arial" w:cs="Arial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5DBC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55DBC"/>
    <w:rPr>
      <w:rFonts w:ascii="Arial" w:eastAsiaTheme="majorEastAsia" w:hAnsi="Arial" w:cs="Arial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5D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55DBC"/>
    <w:rPr>
      <w:rFonts w:ascii="Arial" w:eastAsiaTheme="majorEastAsia" w:hAnsi="Arial" w:cs="Arial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5DB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55DBC"/>
    <w:pPr>
      <w:ind w:left="-1152" w:right="-1584"/>
      <w:outlineLvl w:val="9"/>
    </w:pPr>
    <w:rPr>
      <w:rFonts w:ascii="Arial" w:hAnsi="Arial" w:cs="Arial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55DBC"/>
    <w:rPr>
      <w:rFonts w:ascii="Arial" w:eastAsiaTheme="majorEastAsia" w:hAnsi="Arial" w:cs="Arial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5DB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C839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3996"/>
  </w:style>
  <w:style w:type="paragraph" w:styleId="Fuzeile">
    <w:name w:val="footer"/>
    <w:basedOn w:val="Standard"/>
    <w:link w:val="FuzeileZchn"/>
    <w:uiPriority w:val="99"/>
    <w:unhideWhenUsed/>
    <w:rsid w:val="00C839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3996"/>
  </w:style>
  <w:style w:type="paragraph" w:styleId="KeinLeerraum">
    <w:name w:val="No Spacing"/>
    <w:uiPriority w:val="1"/>
    <w:qFormat/>
    <w:rsid w:val="00C83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0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4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1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1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2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3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2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2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3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7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0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2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E3AB4B97576486B950B08E7227658F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96EAC7-510F-4F1C-8B1C-3ADA10BE512A}"/>
      </w:docPartPr>
      <w:docPartBody>
        <w:p w:rsidR="00B13463" w:rsidRDefault="008F33CC" w:rsidP="008F33CC">
          <w:pPr>
            <w:pStyle w:val="7E3AB4B97576486B950B08E7227658FB"/>
          </w:pPr>
          <w:r w:rsidRPr="005071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F68F3AD96374D2585766E3481BC672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881EDF-E004-46C2-BB51-1A31590FBC76}"/>
      </w:docPartPr>
      <w:docPartBody>
        <w:p w:rsidR="00B13463" w:rsidRDefault="008F33CC" w:rsidP="008F33CC">
          <w:pPr>
            <w:pStyle w:val="8F68F3AD96374D2585766E3481BC6726"/>
          </w:pPr>
          <w:r w:rsidRPr="005071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05FCFC977B9420483971CA5F242D61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3EEA3C-1A7C-43E3-8515-AAB7516FD376}"/>
      </w:docPartPr>
      <w:docPartBody>
        <w:p w:rsidR="00B535BE" w:rsidRDefault="00B13463" w:rsidP="00B13463">
          <w:pPr>
            <w:pStyle w:val="805FCFC977B9420483971CA5F242D616"/>
          </w:pPr>
          <w:r w:rsidRPr="005071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A251CD-EF8C-4879-B8FC-411F136106D5}"/>
      </w:docPartPr>
      <w:docPartBody>
        <w:p w:rsidR="0065234D" w:rsidRDefault="00B535BE">
          <w:r w:rsidRPr="00903841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1B0A151529B49D99A659EF0976A00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5DD314-8E95-471B-8C82-6DE603EBE065}"/>
      </w:docPartPr>
      <w:docPartBody>
        <w:p w:rsidR="00075029" w:rsidRDefault="00075029" w:rsidP="00075029">
          <w:pPr>
            <w:pStyle w:val="81B0A151529B49D99A659EF0976A00FA"/>
          </w:pPr>
          <w:r w:rsidRPr="005071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3B73F20CA74483E8A0595D931B882B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BB3D03D-C6B3-407C-B240-9558D5E08185}"/>
      </w:docPartPr>
      <w:docPartBody>
        <w:p w:rsidR="007F4CD2" w:rsidRDefault="00AC1477" w:rsidP="00AC1477">
          <w:pPr>
            <w:pStyle w:val="73B73F20CA74483E8A0595D931B882B9"/>
          </w:pPr>
          <w:r w:rsidRPr="0090384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3CC"/>
    <w:rsid w:val="00075029"/>
    <w:rsid w:val="000A16DA"/>
    <w:rsid w:val="00102806"/>
    <w:rsid w:val="00145BF2"/>
    <w:rsid w:val="002E7A35"/>
    <w:rsid w:val="00360503"/>
    <w:rsid w:val="0065234D"/>
    <w:rsid w:val="007F4CD2"/>
    <w:rsid w:val="008F33CC"/>
    <w:rsid w:val="009914CA"/>
    <w:rsid w:val="00AB3488"/>
    <w:rsid w:val="00AC1477"/>
    <w:rsid w:val="00AD6BF9"/>
    <w:rsid w:val="00B13463"/>
    <w:rsid w:val="00B535BE"/>
    <w:rsid w:val="00E1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C1477"/>
    <w:rPr>
      <w:color w:val="808080"/>
    </w:rPr>
  </w:style>
  <w:style w:type="paragraph" w:customStyle="1" w:styleId="B9C8B2B76ED74276B0CF452CE78BC4B0">
    <w:name w:val="B9C8B2B76ED74276B0CF452CE78BC4B0"/>
    <w:rsid w:val="008F33CC"/>
  </w:style>
  <w:style w:type="paragraph" w:customStyle="1" w:styleId="7E3AB4B97576486B950B08E7227658FB">
    <w:name w:val="7E3AB4B97576486B950B08E7227658FB"/>
    <w:rsid w:val="008F33CC"/>
  </w:style>
  <w:style w:type="paragraph" w:customStyle="1" w:styleId="8F68F3AD96374D2585766E3481BC6726">
    <w:name w:val="8F68F3AD96374D2585766E3481BC6726"/>
    <w:rsid w:val="008F33CC"/>
  </w:style>
  <w:style w:type="paragraph" w:customStyle="1" w:styleId="3F194FAE57B5432DB9475773DA0C5E56">
    <w:name w:val="3F194FAE57B5432DB9475773DA0C5E56"/>
    <w:rsid w:val="008F33CC"/>
  </w:style>
  <w:style w:type="paragraph" w:customStyle="1" w:styleId="D587A75766604FBC8A551869766E855D">
    <w:name w:val="D587A75766604FBC8A551869766E855D"/>
    <w:rsid w:val="00B13463"/>
  </w:style>
  <w:style w:type="paragraph" w:customStyle="1" w:styleId="9286294599434C99A16F896D372310A2">
    <w:name w:val="9286294599434C99A16F896D372310A2"/>
    <w:rsid w:val="00B13463"/>
  </w:style>
  <w:style w:type="paragraph" w:customStyle="1" w:styleId="E31B012B0DD14C02B2F63B78B69B6BFA">
    <w:name w:val="E31B012B0DD14C02B2F63B78B69B6BFA"/>
    <w:rsid w:val="00B13463"/>
  </w:style>
  <w:style w:type="paragraph" w:customStyle="1" w:styleId="805FCFC977B9420483971CA5F242D616">
    <w:name w:val="805FCFC977B9420483971CA5F242D616"/>
    <w:rsid w:val="00B13463"/>
  </w:style>
  <w:style w:type="paragraph" w:customStyle="1" w:styleId="251E09C5A39D487C96855BAD5092D110">
    <w:name w:val="251E09C5A39D487C96855BAD5092D110"/>
    <w:rsid w:val="00B13463"/>
  </w:style>
  <w:style w:type="paragraph" w:customStyle="1" w:styleId="AC363E0840FC4FE7A63A38C1FB6A28B8">
    <w:name w:val="AC363E0840FC4FE7A63A38C1FB6A28B8"/>
    <w:rsid w:val="00B535BE"/>
  </w:style>
  <w:style w:type="paragraph" w:customStyle="1" w:styleId="064091A25E6149CA81B2F8DDE9138D6D">
    <w:name w:val="064091A25E6149CA81B2F8DDE9138D6D"/>
    <w:rsid w:val="00B535BE"/>
  </w:style>
  <w:style w:type="paragraph" w:customStyle="1" w:styleId="9416760A71B34530B39326E796D57EE6">
    <w:name w:val="9416760A71B34530B39326E796D57EE6"/>
    <w:rsid w:val="00B535BE"/>
  </w:style>
  <w:style w:type="paragraph" w:customStyle="1" w:styleId="2FEEE4F715EE429BAC4D23D4A7DE9A7E">
    <w:name w:val="2FEEE4F715EE429BAC4D23D4A7DE9A7E"/>
    <w:rsid w:val="00B535BE"/>
  </w:style>
  <w:style w:type="paragraph" w:customStyle="1" w:styleId="172FA5619BBA4E3FB388B853E41B8DBD">
    <w:name w:val="172FA5619BBA4E3FB388B853E41B8DBD"/>
    <w:rsid w:val="00B535BE"/>
  </w:style>
  <w:style w:type="paragraph" w:customStyle="1" w:styleId="5C14BBE5D81B4A6CB6BC3306BF1A4D25">
    <w:name w:val="5C14BBE5D81B4A6CB6BC3306BF1A4D25"/>
    <w:rsid w:val="00B535BE"/>
  </w:style>
  <w:style w:type="paragraph" w:customStyle="1" w:styleId="DD1808A2FF4F478A8FCFB3E06BECD824">
    <w:name w:val="DD1808A2FF4F478A8FCFB3E06BECD824"/>
    <w:rsid w:val="00B535BE"/>
  </w:style>
  <w:style w:type="paragraph" w:customStyle="1" w:styleId="8E8AFFD8D75B4533AC361565106D458C">
    <w:name w:val="8E8AFFD8D75B4533AC361565106D458C"/>
    <w:rsid w:val="0065234D"/>
  </w:style>
  <w:style w:type="paragraph" w:customStyle="1" w:styleId="CE981AFADB0749648AF8F3A026EC0298">
    <w:name w:val="CE981AFADB0749648AF8F3A026EC0298"/>
    <w:rsid w:val="0065234D"/>
  </w:style>
  <w:style w:type="paragraph" w:customStyle="1" w:styleId="81B0A151529B49D99A659EF0976A00FA">
    <w:name w:val="81B0A151529B49D99A659EF0976A00FA"/>
    <w:rsid w:val="00075029"/>
  </w:style>
  <w:style w:type="paragraph" w:customStyle="1" w:styleId="73B73F20CA74483E8A0595D931B882B9">
    <w:name w:val="73B73F20CA74483E8A0595D931B882B9"/>
    <w:rsid w:val="00AC147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251B8-12C4-4ED0-A0A5-E36F46904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103</Words>
  <Characters>170753</Characters>
  <Application>Microsoft Office Word</Application>
  <DocSecurity>0</DocSecurity>
  <Lines>1422</Lines>
  <Paragraphs>39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74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yash</dc:creator>
  <cp:keywords/>
  <dc:description/>
  <cp:lastModifiedBy>alayash</cp:lastModifiedBy>
  <cp:revision>32</cp:revision>
  <dcterms:created xsi:type="dcterms:W3CDTF">2023-08-04T11:59:00Z</dcterms:created>
  <dcterms:modified xsi:type="dcterms:W3CDTF">2024-03-26T13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5_Perio</vt:lpwstr>
  </property>
  <property fmtid="{D5CDD505-2E9C-101B-9397-08002B2CF9AE}" pid="3" name="CitaviDocumentProperty_6">
    <vt:lpwstr>False</vt:lpwstr>
  </property>
  <property fmtid="{D5CDD505-2E9C-101B-9397-08002B2CF9AE}" pid="4" name="CitaviDocumentProperty_8">
    <vt:lpwstr>CloudProjectKey=idn4y9m3dbp1q94ktv0i739u38r8lfqrb6zspm; ProjectName=C5_Perio</vt:lpwstr>
  </property>
  <property fmtid="{D5CDD505-2E9C-101B-9397-08002B2CF9AE}" pid="5" name="CitaviDocumentProperty_0">
    <vt:lpwstr>0d53a68e-fcf9-4e7d-9f10-0b1a77dd096f</vt:lpwstr>
  </property>
  <property fmtid="{D5CDD505-2E9C-101B-9397-08002B2CF9AE}" pid="6" name="CitaviDocumentProperty_1">
    <vt:lpwstr>6.10.0.0</vt:lpwstr>
  </property>
</Properties>
</file>